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7D4" w:rsidRPr="007A6055" w:rsidRDefault="00DD27D4" w:rsidP="00DD27D4">
      <w:pPr>
        <w:spacing w:line="480" w:lineRule="auto"/>
        <w:jc w:val="both"/>
        <w:rPr>
          <w:rFonts w:ascii="Verdana" w:hAnsi="Verdana" w:cs="Verdana"/>
          <w:b/>
          <w:bCs/>
          <w:lang w:val="en-US"/>
        </w:rPr>
      </w:pPr>
    </w:p>
    <w:p w:rsidR="00DD27D4" w:rsidRPr="006931D5" w:rsidRDefault="00DD27D4" w:rsidP="00DD27D4">
      <w:pPr>
        <w:spacing w:line="480" w:lineRule="auto"/>
        <w:jc w:val="both"/>
        <w:rPr>
          <w:rFonts w:ascii="Verdana" w:hAnsi="Verdana" w:cs="Verdana"/>
          <w:bCs/>
          <w:lang w:val="en-US"/>
        </w:rPr>
      </w:pPr>
      <w:r w:rsidRPr="006931D5">
        <w:rPr>
          <w:rFonts w:ascii="Verdana" w:hAnsi="Verdana" w:cs="Verdana"/>
          <w:bCs/>
          <w:lang w:val="en-US"/>
        </w:rPr>
        <w:t>Table S1. Relationship between child</w:t>
      </w:r>
      <w:r>
        <w:rPr>
          <w:rFonts w:ascii="Verdana" w:hAnsi="Verdana" w:cs="Verdana"/>
          <w:bCs/>
          <w:lang w:val="en-US"/>
        </w:rPr>
        <w:t>’s</w:t>
      </w:r>
      <w:r w:rsidRPr="006931D5">
        <w:rPr>
          <w:rFonts w:ascii="Verdana" w:hAnsi="Verdana" w:cs="Verdana"/>
          <w:bCs/>
          <w:lang w:val="en-US"/>
        </w:rPr>
        <w:t xml:space="preserve"> BMI and </w:t>
      </w:r>
      <w:r>
        <w:rPr>
          <w:rFonts w:ascii="Verdana" w:hAnsi="Verdana" w:cs="Verdana"/>
          <w:bCs/>
          <w:lang w:val="en-US"/>
        </w:rPr>
        <w:t>each child/parent-related characteristic (n= 432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2552"/>
        <w:gridCol w:w="2226"/>
        <w:gridCol w:w="1586"/>
      </w:tblGrid>
      <w:tr w:rsidR="00DD27D4" w:rsidRPr="006931D5" w:rsidTr="00C65ACF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7D4" w:rsidRPr="006931D5" w:rsidRDefault="00DD27D4" w:rsidP="00C65ACF">
            <w:pPr>
              <w:spacing w:line="480" w:lineRule="auto"/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7D4" w:rsidRPr="006931D5" w:rsidRDefault="00DD27D4" w:rsidP="00C65ACF">
            <w:pPr>
              <w:spacing w:line="480" w:lineRule="auto"/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7D4" w:rsidRPr="006931D5" w:rsidRDefault="00DD27D4" w:rsidP="00C65ACF">
            <w:pPr>
              <w:spacing w:line="480" w:lineRule="auto"/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Coefficient ± S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7D4" w:rsidRPr="006931D5" w:rsidRDefault="00DD27D4" w:rsidP="00C65ACF">
            <w:pPr>
              <w:spacing w:line="480" w:lineRule="auto"/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D27D4" w:rsidRPr="006931D5" w:rsidTr="00C65ACF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DD27D4" w:rsidRPr="006931D5" w:rsidRDefault="00DD27D4" w:rsidP="00C65ACF">
            <w:pPr>
              <w:spacing w:line="480" w:lineRule="auto"/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DD27D4" w:rsidRPr="006931D5" w:rsidRDefault="00DD27D4" w:rsidP="00C65ACF">
            <w:pPr>
              <w:spacing w:line="480" w:lineRule="auto"/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Boy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27D4" w:rsidRPr="006931D5" w:rsidRDefault="00DD27D4" w:rsidP="00C65ACF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0.15 (0.25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27D4" w:rsidRPr="006931D5" w:rsidRDefault="00DD27D4" w:rsidP="00C65ACF">
            <w:pPr>
              <w:spacing w:line="480" w:lineRule="auto"/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0.56</w:t>
            </w:r>
          </w:p>
        </w:tc>
      </w:tr>
      <w:tr w:rsidR="00DD27D4" w:rsidRPr="006931D5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 xml:space="preserve">Belgium 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-0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013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 xml:space="preserve"> ± 0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45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&lt;</w:t>
            </w: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0.000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DD27D4" w:rsidRPr="006931D5" w:rsidTr="00C65ACF">
        <w:tc>
          <w:tcPr>
            <w:tcW w:w="2660" w:type="dxa"/>
            <w:shd w:val="clear" w:color="auto" w:fill="auto"/>
          </w:tcPr>
          <w:p w:rsidR="00DD27D4" w:rsidRPr="00562DDF" w:rsidRDefault="00DD27D4" w:rsidP="00C65ACF">
            <w:pPr>
              <w:jc w:val="both"/>
              <w:rPr>
                <w:rFonts w:ascii="Verdana" w:hAnsi="Verdana" w:cs="Verdana"/>
                <w:bCs/>
                <w:sz w:val="18"/>
                <w:szCs w:val="18"/>
                <w:lang w:val="en-US"/>
              </w:rPr>
            </w:pPr>
            <w:r w:rsidRPr="00562DDF">
              <w:rPr>
                <w:rFonts w:ascii="Verdana" w:hAnsi="Verdana" w:cs="Verdana"/>
                <w:bCs/>
                <w:sz w:val="18"/>
                <w:szCs w:val="18"/>
                <w:lang w:val="en-US"/>
              </w:rPr>
              <w:t xml:space="preserve"> (vs. Germany)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Italy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1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50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 xml:space="preserve"> ± 0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40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A842A9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1.17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 xml:space="preserve"> ± 0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44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A842A9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Spain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1.24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 xml:space="preserve"> ± 0.3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8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A842A9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A842A9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Feeding type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H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igh protein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0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60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 xml:space="preserve"> ± 0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31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0058</w:t>
            </w:r>
          </w:p>
        </w:tc>
      </w:tr>
      <w:tr w:rsidR="00DD27D4" w:rsidRPr="00A842A9" w:rsidTr="00C65ACF">
        <w:tc>
          <w:tcPr>
            <w:tcW w:w="2660" w:type="dxa"/>
            <w:shd w:val="clear" w:color="auto" w:fill="auto"/>
          </w:tcPr>
          <w:p w:rsidR="00DD27D4" w:rsidRPr="00562DDF" w:rsidRDefault="00DD27D4" w:rsidP="00C65ACF">
            <w:pPr>
              <w:jc w:val="both"/>
              <w:rPr>
                <w:rFonts w:ascii="Verdana" w:hAnsi="Verdana" w:cs="Verdana"/>
                <w:bCs/>
                <w:sz w:val="18"/>
                <w:szCs w:val="18"/>
                <w:lang w:val="en-US"/>
              </w:rPr>
            </w:pPr>
            <w:r w:rsidRPr="00562DDF">
              <w:rPr>
                <w:rFonts w:ascii="Verdana" w:hAnsi="Verdana" w:cs="Verdana"/>
                <w:bCs/>
                <w:sz w:val="18"/>
                <w:szCs w:val="18"/>
                <w:lang w:val="en-US"/>
              </w:rPr>
              <w:t xml:space="preserve"> (vs. L</w:t>
            </w:r>
            <w:r>
              <w:rPr>
                <w:rFonts w:ascii="Verdana" w:hAnsi="Verdana" w:cs="Verdana"/>
                <w:bCs/>
                <w:sz w:val="18"/>
                <w:szCs w:val="18"/>
                <w:lang w:val="en-US"/>
              </w:rPr>
              <w:t>ow protein)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reastfed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-0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37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 xml:space="preserve"> ± 0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30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A842A9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</w:pP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6931D5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Mother education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-0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76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 xml:space="preserve"> ± 0.3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7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016</w:t>
            </w:r>
          </w:p>
        </w:tc>
      </w:tr>
      <w:tr w:rsidR="00DD27D4" w:rsidRPr="006931D5" w:rsidTr="00C65ACF">
        <w:tc>
          <w:tcPr>
            <w:tcW w:w="2660" w:type="dxa"/>
            <w:shd w:val="clear" w:color="auto" w:fill="auto"/>
          </w:tcPr>
          <w:p w:rsidR="00DD27D4" w:rsidRPr="00562DDF" w:rsidRDefault="00DD27D4" w:rsidP="00C65ACF">
            <w:pPr>
              <w:jc w:val="both"/>
              <w:rPr>
                <w:rFonts w:ascii="Verdana" w:hAnsi="Verdana" w:cs="Verdana"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 xml:space="preserve"> </w:t>
            </w:r>
            <w:r w:rsidRPr="00562DDF">
              <w:rPr>
                <w:rFonts w:ascii="Verdana" w:hAnsi="Verdana" w:cs="Verdana"/>
                <w:bCs/>
                <w:sz w:val="18"/>
                <w:szCs w:val="18"/>
                <w:lang w:val="en-US"/>
              </w:rPr>
              <w:t>(vs. None/low)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-1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12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 xml:space="preserve"> ± 0.3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9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6931D5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6931D5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Father education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-0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27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 xml:space="preserve"> ± 0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33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0.000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DD27D4" w:rsidRPr="006931D5" w:rsidTr="00C65ACF">
        <w:tc>
          <w:tcPr>
            <w:tcW w:w="2660" w:type="dxa"/>
            <w:shd w:val="clear" w:color="auto" w:fill="auto"/>
          </w:tcPr>
          <w:p w:rsidR="00DD27D4" w:rsidRPr="00562DDF" w:rsidRDefault="00DD27D4" w:rsidP="00C65ACF">
            <w:pPr>
              <w:jc w:val="both"/>
              <w:rPr>
                <w:rFonts w:ascii="Verdana" w:hAnsi="Verdana" w:cs="Verdana"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 xml:space="preserve"> </w:t>
            </w:r>
            <w:r w:rsidRPr="00562DDF">
              <w:rPr>
                <w:rFonts w:ascii="Verdana" w:hAnsi="Verdana" w:cs="Verdana"/>
                <w:bCs/>
                <w:sz w:val="18"/>
                <w:szCs w:val="18"/>
                <w:lang w:val="en-US"/>
              </w:rPr>
              <w:t>(vs. None/low)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-1.2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4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 xml:space="preserve"> ± 0.3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6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6931D5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ED0B2D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Mother concern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08</w:t>
            </w: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 xml:space="preserve"> 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± 0.2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9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DD27D4" w:rsidRPr="00ED0B2D" w:rsidTr="00C65ACF">
        <w:tc>
          <w:tcPr>
            <w:tcW w:w="2660" w:type="dxa"/>
            <w:shd w:val="clear" w:color="auto" w:fill="auto"/>
          </w:tcPr>
          <w:p w:rsidR="00DD27D4" w:rsidRPr="00562DDF" w:rsidRDefault="00DD27D4" w:rsidP="00C65ACF">
            <w:pPr>
              <w:jc w:val="both"/>
              <w:rPr>
                <w:rFonts w:ascii="Verdana" w:hAnsi="Verdana" w:cs="Verdana"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 xml:space="preserve"> </w:t>
            </w:r>
            <w:r w:rsidRPr="00562DDF">
              <w:rPr>
                <w:rFonts w:ascii="Verdana" w:hAnsi="Verdana" w:cs="Verdana"/>
                <w:bCs/>
                <w:sz w:val="18"/>
                <w:szCs w:val="18"/>
                <w:lang w:val="en-US"/>
              </w:rPr>
              <w:t>(vs. Not at all)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2.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60</w:t>
            </w: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 xml:space="preserve"> 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± 0.3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3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ED0B2D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Much/very much</w:t>
            </w:r>
          </w:p>
        </w:tc>
        <w:tc>
          <w:tcPr>
            <w:tcW w:w="222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3.0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1</w:t>
            </w: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 xml:space="preserve"> 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± 0.2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9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ED0B2D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6931D5" w:rsidTr="00C65ACF">
        <w:trPr>
          <w:trHeight w:val="20"/>
        </w:trPr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Father concern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0.7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9</w:t>
            </w: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 xml:space="preserve"> 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± 0.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30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DD27D4" w:rsidRPr="006931D5" w:rsidTr="00C65ACF">
        <w:trPr>
          <w:trHeight w:val="20"/>
        </w:trPr>
        <w:tc>
          <w:tcPr>
            <w:tcW w:w="2660" w:type="dxa"/>
            <w:shd w:val="clear" w:color="auto" w:fill="auto"/>
          </w:tcPr>
          <w:p w:rsidR="00DD27D4" w:rsidRPr="00562DDF" w:rsidRDefault="00DD27D4" w:rsidP="00C65ACF">
            <w:pPr>
              <w:jc w:val="both"/>
              <w:rPr>
                <w:rFonts w:ascii="Verdana" w:hAnsi="Verdana" w:cs="Verdana"/>
                <w:bCs/>
                <w:sz w:val="18"/>
                <w:szCs w:val="18"/>
                <w:lang w:val="en-US"/>
              </w:rPr>
            </w:pPr>
            <w:r w:rsidRPr="00562DDF">
              <w:rPr>
                <w:rFonts w:ascii="Verdana" w:hAnsi="Verdana" w:cs="Verdana"/>
                <w:bCs/>
                <w:sz w:val="18"/>
                <w:szCs w:val="18"/>
                <w:lang w:val="en-US"/>
              </w:rPr>
              <w:t xml:space="preserve"> (vs. Not at all)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2.5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1</w:t>
            </w: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 xml:space="preserve"> 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± 0.3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3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6931D5" w:rsidTr="00C65ACF">
        <w:trPr>
          <w:trHeight w:val="20"/>
        </w:trPr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Much/very much</w:t>
            </w:r>
          </w:p>
        </w:tc>
        <w:tc>
          <w:tcPr>
            <w:tcW w:w="222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2.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70</w:t>
            </w: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 xml:space="preserve"> </w:t>
            </w: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± 0.3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2</w:t>
            </w: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6931D5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shd w:val="clear" w:color="auto" w:fill="auto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</w:tr>
      <w:tr w:rsidR="00DD27D4" w:rsidRPr="006931D5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Mother BMI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0.16 ± 0.0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3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&lt;0.0001</w:t>
            </w:r>
          </w:p>
        </w:tc>
      </w:tr>
      <w:tr w:rsidR="00DD27D4" w:rsidRPr="006931D5" w:rsidTr="00C65ACF">
        <w:tc>
          <w:tcPr>
            <w:tcW w:w="2660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Father BMI</w:t>
            </w:r>
            <w:r>
              <w:rPr>
                <w:rFonts w:ascii="Verdana" w:hAnsi="Verdana" w:cs="Verdana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552" w:type="dxa"/>
            <w:shd w:val="clear" w:color="auto" w:fill="auto"/>
          </w:tcPr>
          <w:p w:rsidR="00DD27D4" w:rsidRPr="006931D5" w:rsidRDefault="00DD27D4" w:rsidP="00C65ACF">
            <w:pPr>
              <w:jc w:val="both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0.26 ± 0.04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DD27D4" w:rsidRPr="006931D5" w:rsidRDefault="00DD27D4" w:rsidP="00C65ACF">
            <w:pPr>
              <w:jc w:val="center"/>
              <w:rPr>
                <w:rFonts w:ascii="Verdana" w:hAnsi="Verdana" w:cs="Verdana"/>
                <w:bCs/>
                <w:sz w:val="20"/>
                <w:szCs w:val="20"/>
                <w:lang w:val="en-US"/>
              </w:rPr>
            </w:pPr>
            <w:r w:rsidRPr="006931D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fr-BE"/>
              </w:rPr>
              <w:t>&lt;0.0001</w:t>
            </w:r>
          </w:p>
        </w:tc>
      </w:tr>
    </w:tbl>
    <w:p w:rsidR="00DD27D4" w:rsidRPr="002762CD" w:rsidRDefault="00DD27D4" w:rsidP="00DD27D4">
      <w:pPr>
        <w:jc w:val="both"/>
        <w:rPr>
          <w:rFonts w:ascii="Verdana" w:eastAsia="Verdana" w:hAnsi="Verdana" w:cs="Verdana"/>
          <w:color w:val="000000"/>
          <w:sz w:val="18"/>
          <w:szCs w:val="18"/>
          <w:lang w:val="en-US"/>
        </w:rPr>
      </w:pPr>
      <w:r w:rsidRPr="00624F74">
        <w:rPr>
          <w:rFonts w:ascii="Verdana" w:hAnsi="Verdana" w:cs="Verdana"/>
          <w:sz w:val="18"/>
          <w:szCs w:val="18"/>
          <w:lang w:val="en-US"/>
        </w:rPr>
        <w:t>*</w:t>
      </w:r>
      <w:r>
        <w:rPr>
          <w:rFonts w:ascii="Verdana" w:hAnsi="Verdana" w:cs="Verdana"/>
          <w:sz w:val="18"/>
          <w:szCs w:val="18"/>
          <w:lang w:val="en-US"/>
        </w:rPr>
        <w:t>M</w:t>
      </w:r>
      <w:r w:rsidRPr="00624F74">
        <w:rPr>
          <w:rFonts w:ascii="Verdana" w:hAnsi="Verdana" w:cs="Verdana"/>
          <w:sz w:val="18"/>
          <w:szCs w:val="18"/>
          <w:lang w:val="en-US"/>
        </w:rPr>
        <w:t>other BMI and father BMI available for only 325 and 220 subjects</w:t>
      </w:r>
      <w:r>
        <w:rPr>
          <w:rFonts w:ascii="Verdana" w:hAnsi="Verdana" w:cs="Verdana"/>
          <w:sz w:val="18"/>
          <w:szCs w:val="18"/>
          <w:lang w:val="en-US"/>
        </w:rPr>
        <w:t>,</w:t>
      </w:r>
      <w:r w:rsidRPr="00624F74">
        <w:rPr>
          <w:rFonts w:ascii="Verdana" w:hAnsi="Verdana" w:cs="Verdana"/>
          <w:sz w:val="18"/>
          <w:szCs w:val="18"/>
          <w:lang w:val="en-US"/>
        </w:rPr>
        <w:t xml:space="preserve"> respectively</w:t>
      </w:r>
      <w:r>
        <w:rPr>
          <w:rFonts w:ascii="Verdana" w:hAnsi="Verdana" w:cs="Verdana"/>
          <w:sz w:val="18"/>
          <w:szCs w:val="18"/>
          <w:lang w:val="en-US"/>
        </w:rPr>
        <w:t>.</w:t>
      </w:r>
      <w:r w:rsidRPr="00FF6309">
        <w:rPr>
          <w:rFonts w:ascii="Verdana" w:eastAsia="Verdana" w:hAnsi="Verdana" w:cs="Verdana"/>
          <w:color w:val="000000"/>
          <w:sz w:val="18"/>
          <w:szCs w:val="18"/>
          <w:lang w:val="en-US"/>
        </w:rPr>
        <w:t xml:space="preserve"> </w:t>
      </w:r>
      <w:r>
        <w:rPr>
          <w:rFonts w:ascii="Verdana" w:eastAsia="Verdana" w:hAnsi="Verdana" w:cs="Verdana"/>
          <w:color w:val="000000"/>
          <w:sz w:val="18"/>
          <w:szCs w:val="18"/>
          <w:lang w:val="en-US"/>
        </w:rPr>
        <w:t>Positive (negative) coefficients indicate an increasing (decreasing) relationship with child’s BMI</w:t>
      </w:r>
    </w:p>
    <w:p w:rsidR="00DD27D4" w:rsidRDefault="00DD27D4" w:rsidP="00DD27D4">
      <w:pPr>
        <w:jc w:val="both"/>
        <w:rPr>
          <w:rFonts w:ascii="Verdana" w:eastAsia="Verdana" w:hAnsi="Verdana" w:cs="Verdana"/>
          <w:color w:val="000000"/>
          <w:lang w:val="en-US"/>
        </w:rPr>
      </w:pPr>
    </w:p>
    <w:p w:rsidR="00DD27D4" w:rsidRDefault="00DD27D4" w:rsidP="00DD27D4">
      <w:pPr>
        <w:spacing w:line="480" w:lineRule="auto"/>
        <w:jc w:val="both"/>
        <w:rPr>
          <w:rFonts w:ascii="Verdana" w:eastAsia="Verdana" w:hAnsi="Verdana" w:cs="Verdana"/>
          <w:color w:val="000000"/>
          <w:lang w:val="en-US"/>
        </w:rPr>
      </w:pPr>
    </w:p>
    <w:p w:rsidR="00DD27D4" w:rsidRPr="00E64C25" w:rsidRDefault="00DD27D4" w:rsidP="00DD27D4">
      <w:pPr>
        <w:jc w:val="both"/>
        <w:rPr>
          <w:rFonts w:ascii="Verdana" w:eastAsia="Verdana" w:hAnsi="Verdana" w:cs="Verdana"/>
          <w:color w:val="000000"/>
          <w:sz w:val="20"/>
          <w:szCs w:val="20"/>
          <w:lang w:val="en-US"/>
        </w:rPr>
      </w:pPr>
      <w:r w:rsidRPr="00E64C25">
        <w:rPr>
          <w:rFonts w:ascii="Verdana" w:eastAsia="Verdana" w:hAnsi="Verdana" w:cs="Verdana"/>
          <w:color w:val="000000"/>
          <w:sz w:val="20"/>
          <w:szCs w:val="20"/>
          <w:lang w:val="en-US"/>
        </w:rPr>
        <w:t>Table S2. Association of parental child weight status rating on the Eckstein scale (1-7) and child-related and parent-related factors</w:t>
      </w:r>
      <w:r>
        <w:rPr>
          <w:rFonts w:ascii="Verdana" w:eastAsia="Verdana" w:hAnsi="Verdana" w:cs="Verdana"/>
          <w:color w:val="000000"/>
          <w:sz w:val="20"/>
          <w:szCs w:val="20"/>
          <w:lang w:val="en-US"/>
        </w:rPr>
        <w:t xml:space="preserve"> including </w:t>
      </w:r>
      <w:r w:rsidRPr="00E64C25">
        <w:rPr>
          <w:rFonts w:ascii="Verdana" w:eastAsia="Verdana" w:hAnsi="Verdana" w:cs="Verdana"/>
          <w:color w:val="000000"/>
          <w:sz w:val="20"/>
          <w:szCs w:val="20"/>
          <w:lang w:val="en-US"/>
        </w:rPr>
        <w:t>parental BMI (N=</w:t>
      </w:r>
      <w:r>
        <w:rPr>
          <w:rFonts w:ascii="Verdana" w:eastAsia="Verdana" w:hAnsi="Verdana" w:cs="Verdana"/>
          <w:color w:val="000000"/>
          <w:sz w:val="20"/>
          <w:szCs w:val="20"/>
          <w:lang w:val="en-US"/>
        </w:rPr>
        <w:t>177</w:t>
      </w:r>
      <w:r w:rsidRPr="00E64C25">
        <w:rPr>
          <w:rFonts w:ascii="Verdana" w:eastAsia="Verdana" w:hAnsi="Verdana" w:cs="Verdana"/>
          <w:color w:val="000000"/>
          <w:sz w:val="20"/>
          <w:szCs w:val="20"/>
          <w:lang w:val="en-US"/>
        </w:rPr>
        <w:t>)</w:t>
      </w:r>
    </w:p>
    <w:p w:rsidR="00DD27D4" w:rsidRPr="00E64C25" w:rsidRDefault="00DD27D4" w:rsidP="00DD27D4">
      <w:pPr>
        <w:jc w:val="both"/>
        <w:rPr>
          <w:rFonts w:ascii="Verdana" w:eastAsia="Verdana" w:hAnsi="Verdana" w:cs="Verdana"/>
          <w:color w:val="000000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76"/>
        <w:gridCol w:w="2250"/>
        <w:gridCol w:w="2337"/>
        <w:gridCol w:w="1163"/>
      </w:tblGrid>
      <w:tr w:rsidR="00DD27D4" w:rsidRPr="00E64C25" w:rsidTr="00C65ACF"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 xml:space="preserve">Category 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Coefficient ± SE*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DD27D4" w:rsidRPr="00E64C25" w:rsidTr="00C65ACF">
        <w:tc>
          <w:tcPr>
            <w:tcW w:w="34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3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D27D4" w:rsidRPr="002556BA" w:rsidDel="00D67155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Girl</w:t>
            </w:r>
          </w:p>
        </w:tc>
        <w:tc>
          <w:tcPr>
            <w:tcW w:w="2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D27D4" w:rsidRPr="00E64C25" w:rsidTr="00C65ACF">
        <w:tc>
          <w:tcPr>
            <w:tcW w:w="3406" w:type="dxa"/>
            <w:tcBorders>
              <w:top w:val="nil"/>
            </w:tcBorders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tcBorders>
              <w:top w:val="nil"/>
            </w:tcBorders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Boy</w:t>
            </w:r>
          </w:p>
        </w:tc>
        <w:tc>
          <w:tcPr>
            <w:tcW w:w="2403" w:type="dxa"/>
            <w:tcBorders>
              <w:top w:val="nil"/>
            </w:tcBorders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-0.71 ± 0.22</w:t>
            </w:r>
          </w:p>
        </w:tc>
        <w:tc>
          <w:tcPr>
            <w:tcW w:w="1168" w:type="dxa"/>
            <w:tcBorders>
              <w:top w:val="nil"/>
            </w:tcBorders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010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-0.071 ± 0.36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84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56 ± 0.33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83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85 ± 0.38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25 ± 0.35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BMI (kg/m²)</w:t>
            </w: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1.11 ± 0.095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Parent</w:t>
            </w: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Father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2.43 ± 1.36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74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 xml:space="preserve">Mother education level </w:t>
            </w: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-0.49 ± 0.38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-0.064 ± 0.42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88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Father education level</w:t>
            </w: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78 ± 0.41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58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89 ± 0.44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44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Mother concern level</w:t>
            </w: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 xml:space="preserve">Not at all 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-0.040 ± 0.31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90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50 ± 0.42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Much/very much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81 ± 0.40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84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Father concern level</w:t>
            </w: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A little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556BA">
              <w:rPr>
                <w:color w:val="000000" w:themeColor="text1"/>
                <w:sz w:val="20"/>
                <w:szCs w:val="20"/>
              </w:rPr>
              <w:t xml:space="preserve">0.092 </w:t>
            </w: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± 0.38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81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22 ± 0.41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Much/very much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-0.022 ± 0.42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Mother BMI (kg/m²)</w:t>
            </w: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-0.042 ± 0.024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78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Father BMI (kg/m²)</w:t>
            </w: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</w:rPr>
            </w:pP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16 ± 0.038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Feeding type</w:t>
            </w: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Low protein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High protein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55 ± 0.27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84</w:t>
            </w:r>
          </w:p>
        </w:tc>
      </w:tr>
      <w:tr w:rsidR="00DD27D4" w:rsidRPr="00E64C25" w:rsidTr="00C65ACF">
        <w:tc>
          <w:tcPr>
            <w:tcW w:w="3406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shd w:val="clear" w:color="auto" w:fill="auto"/>
          </w:tcPr>
          <w:p w:rsidR="00DD27D4" w:rsidRPr="002556BA" w:rsidRDefault="00DD27D4" w:rsidP="00C65ACF">
            <w:pPr>
              <w:jc w:val="both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Breastfed</w:t>
            </w:r>
          </w:p>
        </w:tc>
        <w:tc>
          <w:tcPr>
            <w:tcW w:w="2403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56 ± 0.28</w:t>
            </w:r>
          </w:p>
        </w:tc>
        <w:tc>
          <w:tcPr>
            <w:tcW w:w="1168" w:type="dxa"/>
            <w:shd w:val="clear" w:color="auto" w:fill="auto"/>
          </w:tcPr>
          <w:p w:rsidR="00DD27D4" w:rsidRPr="002556BA" w:rsidRDefault="00DD27D4" w:rsidP="00C65ACF">
            <w:pPr>
              <w:jc w:val="center"/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</w:pPr>
            <w:r w:rsidRPr="002556BA">
              <w:rPr>
                <w:rFonts w:ascii="Verdana" w:eastAsia="Verdana" w:hAnsi="Verdana" w:cs="Verdana"/>
                <w:color w:val="000000" w:themeColor="text1"/>
                <w:sz w:val="20"/>
                <w:szCs w:val="20"/>
                <w:lang w:val="en-US"/>
              </w:rPr>
              <w:t>0.047</w:t>
            </w:r>
          </w:p>
        </w:tc>
      </w:tr>
    </w:tbl>
    <w:p w:rsidR="00DD27D4" w:rsidRPr="00D85951" w:rsidRDefault="00DD27D4" w:rsidP="00DD27D4">
      <w:pPr>
        <w:jc w:val="both"/>
        <w:rPr>
          <w:rFonts w:ascii="Verdana" w:eastAsia="Verdana" w:hAnsi="Verdana" w:cs="Verdana"/>
          <w:color w:val="000000"/>
          <w:sz w:val="18"/>
          <w:szCs w:val="18"/>
          <w:lang w:val="en-US"/>
        </w:rPr>
      </w:pPr>
      <w:r>
        <w:rPr>
          <w:rFonts w:ascii="Verdana" w:eastAsia="Verdana" w:hAnsi="Verdana" w:cs="Verdana"/>
          <w:color w:val="000000"/>
          <w:sz w:val="18"/>
          <w:szCs w:val="18"/>
          <w:lang w:val="en-US"/>
        </w:rPr>
        <w:t>*Positive (negative) coefficients indicate a higher (lower) probability to perceive the child’s weight status at heavier (lighter) sketches</w:t>
      </w:r>
    </w:p>
    <w:p w:rsidR="00DD27D4" w:rsidRDefault="00DD27D4" w:rsidP="00DD27D4">
      <w:pPr>
        <w:spacing w:line="480" w:lineRule="auto"/>
        <w:jc w:val="both"/>
        <w:rPr>
          <w:rFonts w:ascii="Verdana" w:eastAsia="Verdana" w:hAnsi="Verdana" w:cs="Verdana"/>
          <w:color w:val="000000"/>
          <w:lang w:val="en-US"/>
        </w:rPr>
      </w:pPr>
    </w:p>
    <w:p w:rsidR="001C33E0" w:rsidRDefault="001C33E0">
      <w:bookmarkStart w:id="0" w:name="_GoBack"/>
      <w:bookmarkEnd w:id="0"/>
    </w:p>
    <w:sectPr w:rsidR="001C3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7D4"/>
    <w:rsid w:val="00000AF8"/>
    <w:rsid w:val="00000E62"/>
    <w:rsid w:val="00002ED0"/>
    <w:rsid w:val="00004256"/>
    <w:rsid w:val="00006A2F"/>
    <w:rsid w:val="000116C7"/>
    <w:rsid w:val="00013A30"/>
    <w:rsid w:val="00017414"/>
    <w:rsid w:val="0001754D"/>
    <w:rsid w:val="0002243E"/>
    <w:rsid w:val="0002480F"/>
    <w:rsid w:val="00025F2E"/>
    <w:rsid w:val="00032FDC"/>
    <w:rsid w:val="000359A0"/>
    <w:rsid w:val="00037C93"/>
    <w:rsid w:val="000410C9"/>
    <w:rsid w:val="00044B80"/>
    <w:rsid w:val="0004539F"/>
    <w:rsid w:val="00050E22"/>
    <w:rsid w:val="000519EC"/>
    <w:rsid w:val="00056B61"/>
    <w:rsid w:val="00061F4F"/>
    <w:rsid w:val="00063FE3"/>
    <w:rsid w:val="0006473C"/>
    <w:rsid w:val="00065C52"/>
    <w:rsid w:val="0006755F"/>
    <w:rsid w:val="00072164"/>
    <w:rsid w:val="00073656"/>
    <w:rsid w:val="00076768"/>
    <w:rsid w:val="0008067E"/>
    <w:rsid w:val="00082CB8"/>
    <w:rsid w:val="00087193"/>
    <w:rsid w:val="000908EB"/>
    <w:rsid w:val="00094DD7"/>
    <w:rsid w:val="000A07D1"/>
    <w:rsid w:val="000A0E80"/>
    <w:rsid w:val="000A0F27"/>
    <w:rsid w:val="000A532F"/>
    <w:rsid w:val="000B163F"/>
    <w:rsid w:val="000B232A"/>
    <w:rsid w:val="000B2F49"/>
    <w:rsid w:val="000B403A"/>
    <w:rsid w:val="000B493A"/>
    <w:rsid w:val="000B51EB"/>
    <w:rsid w:val="000B66C3"/>
    <w:rsid w:val="000B6FEE"/>
    <w:rsid w:val="000C0A03"/>
    <w:rsid w:val="000C3DE8"/>
    <w:rsid w:val="000C418E"/>
    <w:rsid w:val="000C5FDD"/>
    <w:rsid w:val="000D222F"/>
    <w:rsid w:val="000D4072"/>
    <w:rsid w:val="000D446B"/>
    <w:rsid w:val="000D5C4D"/>
    <w:rsid w:val="000D7CD5"/>
    <w:rsid w:val="000E5E4A"/>
    <w:rsid w:val="000E7221"/>
    <w:rsid w:val="000F09DC"/>
    <w:rsid w:val="000F2B66"/>
    <w:rsid w:val="000F4E6B"/>
    <w:rsid w:val="000F5297"/>
    <w:rsid w:val="000F5DFD"/>
    <w:rsid w:val="001009EA"/>
    <w:rsid w:val="00102A9E"/>
    <w:rsid w:val="00103F36"/>
    <w:rsid w:val="0010798E"/>
    <w:rsid w:val="00107EE7"/>
    <w:rsid w:val="00112B4E"/>
    <w:rsid w:val="001175D8"/>
    <w:rsid w:val="00117C12"/>
    <w:rsid w:val="00120099"/>
    <w:rsid w:val="001237FA"/>
    <w:rsid w:val="0012700F"/>
    <w:rsid w:val="00130906"/>
    <w:rsid w:val="00131238"/>
    <w:rsid w:val="00131D1C"/>
    <w:rsid w:val="001331E0"/>
    <w:rsid w:val="00133ECB"/>
    <w:rsid w:val="00137396"/>
    <w:rsid w:val="00140CC2"/>
    <w:rsid w:val="00141BF1"/>
    <w:rsid w:val="0014376E"/>
    <w:rsid w:val="00151D0F"/>
    <w:rsid w:val="0015494E"/>
    <w:rsid w:val="00155388"/>
    <w:rsid w:val="00156329"/>
    <w:rsid w:val="00157B3B"/>
    <w:rsid w:val="00163D04"/>
    <w:rsid w:val="0016522D"/>
    <w:rsid w:val="00165674"/>
    <w:rsid w:val="00166495"/>
    <w:rsid w:val="00167EFE"/>
    <w:rsid w:val="001700DA"/>
    <w:rsid w:val="00170C03"/>
    <w:rsid w:val="0017480C"/>
    <w:rsid w:val="001748E6"/>
    <w:rsid w:val="0017696C"/>
    <w:rsid w:val="00176F6A"/>
    <w:rsid w:val="001801AC"/>
    <w:rsid w:val="0018164C"/>
    <w:rsid w:val="00183423"/>
    <w:rsid w:val="00184E61"/>
    <w:rsid w:val="00186992"/>
    <w:rsid w:val="00190ECE"/>
    <w:rsid w:val="00193C8D"/>
    <w:rsid w:val="00194650"/>
    <w:rsid w:val="00195E44"/>
    <w:rsid w:val="001A0D4D"/>
    <w:rsid w:val="001A1839"/>
    <w:rsid w:val="001A203B"/>
    <w:rsid w:val="001A5BC6"/>
    <w:rsid w:val="001A6A50"/>
    <w:rsid w:val="001B1174"/>
    <w:rsid w:val="001B285E"/>
    <w:rsid w:val="001C1BB5"/>
    <w:rsid w:val="001C33E0"/>
    <w:rsid w:val="001C3CA5"/>
    <w:rsid w:val="001C6061"/>
    <w:rsid w:val="001C6E6C"/>
    <w:rsid w:val="001D10E5"/>
    <w:rsid w:val="001D2DAE"/>
    <w:rsid w:val="001D2FA5"/>
    <w:rsid w:val="001D5A0A"/>
    <w:rsid w:val="001D7677"/>
    <w:rsid w:val="001E0EE1"/>
    <w:rsid w:val="001E1CD7"/>
    <w:rsid w:val="001E2A3B"/>
    <w:rsid w:val="001E5973"/>
    <w:rsid w:val="001F2C51"/>
    <w:rsid w:val="00200F61"/>
    <w:rsid w:val="00201717"/>
    <w:rsid w:val="002022D8"/>
    <w:rsid w:val="00207015"/>
    <w:rsid w:val="002075E5"/>
    <w:rsid w:val="00215AB1"/>
    <w:rsid w:val="002205DF"/>
    <w:rsid w:val="0022287A"/>
    <w:rsid w:val="00222AD6"/>
    <w:rsid w:val="00225476"/>
    <w:rsid w:val="00233401"/>
    <w:rsid w:val="002473D7"/>
    <w:rsid w:val="002552C8"/>
    <w:rsid w:val="002553BB"/>
    <w:rsid w:val="0026214C"/>
    <w:rsid w:val="002624C2"/>
    <w:rsid w:val="002745FE"/>
    <w:rsid w:val="00274C53"/>
    <w:rsid w:val="0027610B"/>
    <w:rsid w:val="0027799A"/>
    <w:rsid w:val="002802C1"/>
    <w:rsid w:val="00280BE7"/>
    <w:rsid w:val="002838FA"/>
    <w:rsid w:val="0028455A"/>
    <w:rsid w:val="00284992"/>
    <w:rsid w:val="00285F18"/>
    <w:rsid w:val="002910A1"/>
    <w:rsid w:val="00291D94"/>
    <w:rsid w:val="00292578"/>
    <w:rsid w:val="00292C17"/>
    <w:rsid w:val="00292D35"/>
    <w:rsid w:val="00294896"/>
    <w:rsid w:val="002A08D0"/>
    <w:rsid w:val="002A4A7B"/>
    <w:rsid w:val="002B20C6"/>
    <w:rsid w:val="002B2767"/>
    <w:rsid w:val="002B3196"/>
    <w:rsid w:val="002B4102"/>
    <w:rsid w:val="002B4731"/>
    <w:rsid w:val="002C1ADC"/>
    <w:rsid w:val="002C53A1"/>
    <w:rsid w:val="002C5C3C"/>
    <w:rsid w:val="002C6E33"/>
    <w:rsid w:val="002D0CC2"/>
    <w:rsid w:val="002D1F47"/>
    <w:rsid w:val="002D737A"/>
    <w:rsid w:val="002E1086"/>
    <w:rsid w:val="002E22AD"/>
    <w:rsid w:val="002E236A"/>
    <w:rsid w:val="002E2E83"/>
    <w:rsid w:val="002E4E8B"/>
    <w:rsid w:val="002E68A1"/>
    <w:rsid w:val="002E6C1E"/>
    <w:rsid w:val="002E7263"/>
    <w:rsid w:val="002E730F"/>
    <w:rsid w:val="002F025A"/>
    <w:rsid w:val="002F0AB5"/>
    <w:rsid w:val="002F1B9A"/>
    <w:rsid w:val="002F36D1"/>
    <w:rsid w:val="002F3D93"/>
    <w:rsid w:val="002F5B98"/>
    <w:rsid w:val="003020E4"/>
    <w:rsid w:val="00302296"/>
    <w:rsid w:val="00302CC0"/>
    <w:rsid w:val="00303945"/>
    <w:rsid w:val="00303AF2"/>
    <w:rsid w:val="00304B03"/>
    <w:rsid w:val="00310697"/>
    <w:rsid w:val="0031230E"/>
    <w:rsid w:val="0031366F"/>
    <w:rsid w:val="00314250"/>
    <w:rsid w:val="00314B44"/>
    <w:rsid w:val="00314DE6"/>
    <w:rsid w:val="0031526F"/>
    <w:rsid w:val="003174B9"/>
    <w:rsid w:val="0031795A"/>
    <w:rsid w:val="003210F2"/>
    <w:rsid w:val="00321A4E"/>
    <w:rsid w:val="00321B70"/>
    <w:rsid w:val="003240E4"/>
    <w:rsid w:val="003260B8"/>
    <w:rsid w:val="00326422"/>
    <w:rsid w:val="003322E1"/>
    <w:rsid w:val="0033321F"/>
    <w:rsid w:val="00334BB3"/>
    <w:rsid w:val="00334FCC"/>
    <w:rsid w:val="0033533F"/>
    <w:rsid w:val="0033558D"/>
    <w:rsid w:val="00335F64"/>
    <w:rsid w:val="00337122"/>
    <w:rsid w:val="00345140"/>
    <w:rsid w:val="0035764E"/>
    <w:rsid w:val="00361155"/>
    <w:rsid w:val="003629F2"/>
    <w:rsid w:val="00364FC8"/>
    <w:rsid w:val="003676AE"/>
    <w:rsid w:val="003676D5"/>
    <w:rsid w:val="00372987"/>
    <w:rsid w:val="00375981"/>
    <w:rsid w:val="00377631"/>
    <w:rsid w:val="00380EBD"/>
    <w:rsid w:val="003815CE"/>
    <w:rsid w:val="003827E7"/>
    <w:rsid w:val="00384DF5"/>
    <w:rsid w:val="00384F34"/>
    <w:rsid w:val="00387714"/>
    <w:rsid w:val="00393471"/>
    <w:rsid w:val="00393496"/>
    <w:rsid w:val="00395FC9"/>
    <w:rsid w:val="003A1105"/>
    <w:rsid w:val="003A5330"/>
    <w:rsid w:val="003A7FF0"/>
    <w:rsid w:val="003B01FF"/>
    <w:rsid w:val="003B2C43"/>
    <w:rsid w:val="003B646F"/>
    <w:rsid w:val="003C2050"/>
    <w:rsid w:val="003C4DE1"/>
    <w:rsid w:val="003C73D8"/>
    <w:rsid w:val="003C7447"/>
    <w:rsid w:val="003D109B"/>
    <w:rsid w:val="003D2EFB"/>
    <w:rsid w:val="003D3152"/>
    <w:rsid w:val="003D53C5"/>
    <w:rsid w:val="003D5F7D"/>
    <w:rsid w:val="003E010C"/>
    <w:rsid w:val="003E39D5"/>
    <w:rsid w:val="003E73F8"/>
    <w:rsid w:val="003F228A"/>
    <w:rsid w:val="003F29F7"/>
    <w:rsid w:val="003F4E45"/>
    <w:rsid w:val="003F6CEF"/>
    <w:rsid w:val="004001A9"/>
    <w:rsid w:val="004031B4"/>
    <w:rsid w:val="00405CE1"/>
    <w:rsid w:val="00407FC4"/>
    <w:rsid w:val="0041285A"/>
    <w:rsid w:val="00416DA4"/>
    <w:rsid w:val="00417213"/>
    <w:rsid w:val="00427A81"/>
    <w:rsid w:val="0043636E"/>
    <w:rsid w:val="0043647B"/>
    <w:rsid w:val="00437A71"/>
    <w:rsid w:val="00441D89"/>
    <w:rsid w:val="0044248C"/>
    <w:rsid w:val="00451D74"/>
    <w:rsid w:val="00453A94"/>
    <w:rsid w:val="00453CA2"/>
    <w:rsid w:val="00456106"/>
    <w:rsid w:val="004561EF"/>
    <w:rsid w:val="004644A1"/>
    <w:rsid w:val="00466629"/>
    <w:rsid w:val="00466D89"/>
    <w:rsid w:val="00467035"/>
    <w:rsid w:val="004709DB"/>
    <w:rsid w:val="0047193A"/>
    <w:rsid w:val="00471BAA"/>
    <w:rsid w:val="00473F54"/>
    <w:rsid w:val="0047573D"/>
    <w:rsid w:val="00477347"/>
    <w:rsid w:val="00484485"/>
    <w:rsid w:val="004937A8"/>
    <w:rsid w:val="00496882"/>
    <w:rsid w:val="004A02E0"/>
    <w:rsid w:val="004A0654"/>
    <w:rsid w:val="004A24DB"/>
    <w:rsid w:val="004A5DB8"/>
    <w:rsid w:val="004A7ED2"/>
    <w:rsid w:val="004B4555"/>
    <w:rsid w:val="004B6C8A"/>
    <w:rsid w:val="004B6F3D"/>
    <w:rsid w:val="004C2120"/>
    <w:rsid w:val="004C312A"/>
    <w:rsid w:val="004C4FA4"/>
    <w:rsid w:val="004C595C"/>
    <w:rsid w:val="004D0A22"/>
    <w:rsid w:val="004D2B45"/>
    <w:rsid w:val="004D54D2"/>
    <w:rsid w:val="004E3528"/>
    <w:rsid w:val="004E59C2"/>
    <w:rsid w:val="004F0360"/>
    <w:rsid w:val="004F635F"/>
    <w:rsid w:val="005003F0"/>
    <w:rsid w:val="00504510"/>
    <w:rsid w:val="005048AC"/>
    <w:rsid w:val="005078F7"/>
    <w:rsid w:val="00507F47"/>
    <w:rsid w:val="00507F61"/>
    <w:rsid w:val="0051094E"/>
    <w:rsid w:val="005206CD"/>
    <w:rsid w:val="005208E9"/>
    <w:rsid w:val="005224CD"/>
    <w:rsid w:val="00526557"/>
    <w:rsid w:val="00530121"/>
    <w:rsid w:val="0053051C"/>
    <w:rsid w:val="005305BF"/>
    <w:rsid w:val="0053085D"/>
    <w:rsid w:val="00533918"/>
    <w:rsid w:val="005344B4"/>
    <w:rsid w:val="00534C46"/>
    <w:rsid w:val="00541BCD"/>
    <w:rsid w:val="0054455E"/>
    <w:rsid w:val="00546B1A"/>
    <w:rsid w:val="00547F60"/>
    <w:rsid w:val="005522A4"/>
    <w:rsid w:val="00560CC3"/>
    <w:rsid w:val="00562F82"/>
    <w:rsid w:val="00565FC9"/>
    <w:rsid w:val="00566722"/>
    <w:rsid w:val="00567753"/>
    <w:rsid w:val="005707F4"/>
    <w:rsid w:val="00570FA7"/>
    <w:rsid w:val="00574ECD"/>
    <w:rsid w:val="00577DDC"/>
    <w:rsid w:val="00580944"/>
    <w:rsid w:val="005837FF"/>
    <w:rsid w:val="00584497"/>
    <w:rsid w:val="00585118"/>
    <w:rsid w:val="005908D7"/>
    <w:rsid w:val="0059178E"/>
    <w:rsid w:val="00591D33"/>
    <w:rsid w:val="005954B3"/>
    <w:rsid w:val="00597336"/>
    <w:rsid w:val="005A1CED"/>
    <w:rsid w:val="005A2460"/>
    <w:rsid w:val="005A4681"/>
    <w:rsid w:val="005A4ADD"/>
    <w:rsid w:val="005A5220"/>
    <w:rsid w:val="005B1734"/>
    <w:rsid w:val="005B2EBD"/>
    <w:rsid w:val="005B3978"/>
    <w:rsid w:val="005B68CD"/>
    <w:rsid w:val="005B7317"/>
    <w:rsid w:val="005C187D"/>
    <w:rsid w:val="005C71EA"/>
    <w:rsid w:val="005C7485"/>
    <w:rsid w:val="005D2EB4"/>
    <w:rsid w:val="005D3C78"/>
    <w:rsid w:val="005E0862"/>
    <w:rsid w:val="005E1A61"/>
    <w:rsid w:val="005E43C8"/>
    <w:rsid w:val="005E75D6"/>
    <w:rsid w:val="005E7E2A"/>
    <w:rsid w:val="005F0180"/>
    <w:rsid w:val="005F1044"/>
    <w:rsid w:val="005F2F5B"/>
    <w:rsid w:val="005F3A04"/>
    <w:rsid w:val="005F49E7"/>
    <w:rsid w:val="005F54D1"/>
    <w:rsid w:val="005F58F3"/>
    <w:rsid w:val="005F6F44"/>
    <w:rsid w:val="00603BB0"/>
    <w:rsid w:val="006122EC"/>
    <w:rsid w:val="00613C67"/>
    <w:rsid w:val="00615751"/>
    <w:rsid w:val="00617097"/>
    <w:rsid w:val="00617187"/>
    <w:rsid w:val="00623F51"/>
    <w:rsid w:val="00633A1A"/>
    <w:rsid w:val="00635AF0"/>
    <w:rsid w:val="00635CD8"/>
    <w:rsid w:val="0064127F"/>
    <w:rsid w:val="00645843"/>
    <w:rsid w:val="00647578"/>
    <w:rsid w:val="00647BB5"/>
    <w:rsid w:val="00662B9C"/>
    <w:rsid w:val="00665345"/>
    <w:rsid w:val="00667716"/>
    <w:rsid w:val="00671CD3"/>
    <w:rsid w:val="00672693"/>
    <w:rsid w:val="00673676"/>
    <w:rsid w:val="0068538B"/>
    <w:rsid w:val="006921F4"/>
    <w:rsid w:val="0069282F"/>
    <w:rsid w:val="00693CC2"/>
    <w:rsid w:val="00694CE5"/>
    <w:rsid w:val="00695745"/>
    <w:rsid w:val="0069597A"/>
    <w:rsid w:val="00695D27"/>
    <w:rsid w:val="00697E05"/>
    <w:rsid w:val="006A088F"/>
    <w:rsid w:val="006B0F29"/>
    <w:rsid w:val="006B3F37"/>
    <w:rsid w:val="006B5A69"/>
    <w:rsid w:val="006B6F50"/>
    <w:rsid w:val="006C046A"/>
    <w:rsid w:val="006C0571"/>
    <w:rsid w:val="006C398F"/>
    <w:rsid w:val="006C4555"/>
    <w:rsid w:val="006C5AA6"/>
    <w:rsid w:val="006C64E2"/>
    <w:rsid w:val="006D3DE6"/>
    <w:rsid w:val="006D418B"/>
    <w:rsid w:val="006D454F"/>
    <w:rsid w:val="006D6725"/>
    <w:rsid w:val="006E0234"/>
    <w:rsid w:val="006E2147"/>
    <w:rsid w:val="006E7438"/>
    <w:rsid w:val="006E7909"/>
    <w:rsid w:val="006F17B7"/>
    <w:rsid w:val="006F2353"/>
    <w:rsid w:val="006F5DE3"/>
    <w:rsid w:val="006F7D3B"/>
    <w:rsid w:val="007045C5"/>
    <w:rsid w:val="0070581C"/>
    <w:rsid w:val="00705C6D"/>
    <w:rsid w:val="00714749"/>
    <w:rsid w:val="0071646D"/>
    <w:rsid w:val="007217A2"/>
    <w:rsid w:val="00721EE6"/>
    <w:rsid w:val="00722430"/>
    <w:rsid w:val="00722B57"/>
    <w:rsid w:val="00723FD2"/>
    <w:rsid w:val="0072453D"/>
    <w:rsid w:val="00724F28"/>
    <w:rsid w:val="0072612D"/>
    <w:rsid w:val="00726F8F"/>
    <w:rsid w:val="007343A9"/>
    <w:rsid w:val="00734660"/>
    <w:rsid w:val="00735DD1"/>
    <w:rsid w:val="00742DB0"/>
    <w:rsid w:val="0074314B"/>
    <w:rsid w:val="0074378A"/>
    <w:rsid w:val="007450B3"/>
    <w:rsid w:val="00745DCC"/>
    <w:rsid w:val="00747076"/>
    <w:rsid w:val="007547D7"/>
    <w:rsid w:val="00767BBC"/>
    <w:rsid w:val="00770E6A"/>
    <w:rsid w:val="007718C4"/>
    <w:rsid w:val="00771FB4"/>
    <w:rsid w:val="00773021"/>
    <w:rsid w:val="00773506"/>
    <w:rsid w:val="00774247"/>
    <w:rsid w:val="007753D5"/>
    <w:rsid w:val="00776CCC"/>
    <w:rsid w:val="00780FD7"/>
    <w:rsid w:val="00783994"/>
    <w:rsid w:val="0078717E"/>
    <w:rsid w:val="00790A95"/>
    <w:rsid w:val="00790F16"/>
    <w:rsid w:val="00792BB3"/>
    <w:rsid w:val="00792E81"/>
    <w:rsid w:val="00793161"/>
    <w:rsid w:val="007974F3"/>
    <w:rsid w:val="00797D6E"/>
    <w:rsid w:val="007A1829"/>
    <w:rsid w:val="007A2635"/>
    <w:rsid w:val="007A3EA1"/>
    <w:rsid w:val="007B577F"/>
    <w:rsid w:val="007B627F"/>
    <w:rsid w:val="007B7DF9"/>
    <w:rsid w:val="007C1463"/>
    <w:rsid w:val="007C2029"/>
    <w:rsid w:val="007C237E"/>
    <w:rsid w:val="007C5BC6"/>
    <w:rsid w:val="007D2416"/>
    <w:rsid w:val="007D2B54"/>
    <w:rsid w:val="007D4EE8"/>
    <w:rsid w:val="007E0398"/>
    <w:rsid w:val="007E1C1B"/>
    <w:rsid w:val="007E47D9"/>
    <w:rsid w:val="007E61D4"/>
    <w:rsid w:val="007F4A73"/>
    <w:rsid w:val="007F72A5"/>
    <w:rsid w:val="007F7524"/>
    <w:rsid w:val="007F769B"/>
    <w:rsid w:val="00802AE2"/>
    <w:rsid w:val="008042F9"/>
    <w:rsid w:val="00804FEC"/>
    <w:rsid w:val="008071D6"/>
    <w:rsid w:val="008153A4"/>
    <w:rsid w:val="00816169"/>
    <w:rsid w:val="00817041"/>
    <w:rsid w:val="008202A1"/>
    <w:rsid w:val="00823512"/>
    <w:rsid w:val="008241B6"/>
    <w:rsid w:val="0082479F"/>
    <w:rsid w:val="0082699E"/>
    <w:rsid w:val="0083068F"/>
    <w:rsid w:val="008307B0"/>
    <w:rsid w:val="0083110F"/>
    <w:rsid w:val="00833BBF"/>
    <w:rsid w:val="0083594A"/>
    <w:rsid w:val="0083759A"/>
    <w:rsid w:val="0084149A"/>
    <w:rsid w:val="008452A9"/>
    <w:rsid w:val="008514A4"/>
    <w:rsid w:val="0085165C"/>
    <w:rsid w:val="00856210"/>
    <w:rsid w:val="00865B4F"/>
    <w:rsid w:val="00871968"/>
    <w:rsid w:val="00872D3E"/>
    <w:rsid w:val="008736AC"/>
    <w:rsid w:val="00876702"/>
    <w:rsid w:val="00877298"/>
    <w:rsid w:val="00882EC2"/>
    <w:rsid w:val="00883E99"/>
    <w:rsid w:val="00893138"/>
    <w:rsid w:val="00893247"/>
    <w:rsid w:val="00895FFE"/>
    <w:rsid w:val="008A5FE4"/>
    <w:rsid w:val="008A6100"/>
    <w:rsid w:val="008B2784"/>
    <w:rsid w:val="008B2BAB"/>
    <w:rsid w:val="008B2CB1"/>
    <w:rsid w:val="008B781B"/>
    <w:rsid w:val="008C08BA"/>
    <w:rsid w:val="008C36D4"/>
    <w:rsid w:val="008C59D2"/>
    <w:rsid w:val="008C6241"/>
    <w:rsid w:val="008D18B8"/>
    <w:rsid w:val="008D1D8A"/>
    <w:rsid w:val="008D7AF9"/>
    <w:rsid w:val="008E0848"/>
    <w:rsid w:val="008E188A"/>
    <w:rsid w:val="008E1CFD"/>
    <w:rsid w:val="008E218A"/>
    <w:rsid w:val="008E5700"/>
    <w:rsid w:val="008E7F9A"/>
    <w:rsid w:val="008F393C"/>
    <w:rsid w:val="008F48F5"/>
    <w:rsid w:val="008F519F"/>
    <w:rsid w:val="008F6AA9"/>
    <w:rsid w:val="0090140F"/>
    <w:rsid w:val="009036C1"/>
    <w:rsid w:val="00904F73"/>
    <w:rsid w:val="00915EBC"/>
    <w:rsid w:val="00923041"/>
    <w:rsid w:val="009271DD"/>
    <w:rsid w:val="00930D3A"/>
    <w:rsid w:val="00931E37"/>
    <w:rsid w:val="00933027"/>
    <w:rsid w:val="00935D20"/>
    <w:rsid w:val="0093790C"/>
    <w:rsid w:val="00944347"/>
    <w:rsid w:val="00952F0E"/>
    <w:rsid w:val="00955B21"/>
    <w:rsid w:val="00961D63"/>
    <w:rsid w:val="00963BF2"/>
    <w:rsid w:val="0096435A"/>
    <w:rsid w:val="00964411"/>
    <w:rsid w:val="0097699A"/>
    <w:rsid w:val="00980A74"/>
    <w:rsid w:val="00981904"/>
    <w:rsid w:val="00983418"/>
    <w:rsid w:val="00983D80"/>
    <w:rsid w:val="00996733"/>
    <w:rsid w:val="009A1C44"/>
    <w:rsid w:val="009A2DFF"/>
    <w:rsid w:val="009A2E9B"/>
    <w:rsid w:val="009A3487"/>
    <w:rsid w:val="009A7A86"/>
    <w:rsid w:val="009B2932"/>
    <w:rsid w:val="009B4654"/>
    <w:rsid w:val="009C159A"/>
    <w:rsid w:val="009C3575"/>
    <w:rsid w:val="009C5797"/>
    <w:rsid w:val="009C63AF"/>
    <w:rsid w:val="009C6CE1"/>
    <w:rsid w:val="009D0568"/>
    <w:rsid w:val="009D29E4"/>
    <w:rsid w:val="009D4E29"/>
    <w:rsid w:val="009D7644"/>
    <w:rsid w:val="009D7BBE"/>
    <w:rsid w:val="009E205B"/>
    <w:rsid w:val="009E2C7E"/>
    <w:rsid w:val="009E2E5F"/>
    <w:rsid w:val="009E5C8C"/>
    <w:rsid w:val="009E7D5C"/>
    <w:rsid w:val="009F5265"/>
    <w:rsid w:val="009F56A6"/>
    <w:rsid w:val="009F599E"/>
    <w:rsid w:val="009F6C13"/>
    <w:rsid w:val="009F732F"/>
    <w:rsid w:val="00A021CB"/>
    <w:rsid w:val="00A04F8E"/>
    <w:rsid w:val="00A07C2F"/>
    <w:rsid w:val="00A1007C"/>
    <w:rsid w:val="00A12FB8"/>
    <w:rsid w:val="00A13719"/>
    <w:rsid w:val="00A138AC"/>
    <w:rsid w:val="00A1493C"/>
    <w:rsid w:val="00A152B6"/>
    <w:rsid w:val="00A157F3"/>
    <w:rsid w:val="00A16A5B"/>
    <w:rsid w:val="00A22DF0"/>
    <w:rsid w:val="00A24F24"/>
    <w:rsid w:val="00A258EB"/>
    <w:rsid w:val="00A32975"/>
    <w:rsid w:val="00A429EB"/>
    <w:rsid w:val="00A4415D"/>
    <w:rsid w:val="00A4534B"/>
    <w:rsid w:val="00A50BB8"/>
    <w:rsid w:val="00A50CDD"/>
    <w:rsid w:val="00A51992"/>
    <w:rsid w:val="00A52155"/>
    <w:rsid w:val="00A52178"/>
    <w:rsid w:val="00A53073"/>
    <w:rsid w:val="00A55C13"/>
    <w:rsid w:val="00A60406"/>
    <w:rsid w:val="00A61501"/>
    <w:rsid w:val="00A61B55"/>
    <w:rsid w:val="00A65630"/>
    <w:rsid w:val="00A664D1"/>
    <w:rsid w:val="00A70E0C"/>
    <w:rsid w:val="00A7333A"/>
    <w:rsid w:val="00A73A8C"/>
    <w:rsid w:val="00A73B52"/>
    <w:rsid w:val="00A75EF4"/>
    <w:rsid w:val="00A76E53"/>
    <w:rsid w:val="00A77B33"/>
    <w:rsid w:val="00A8339D"/>
    <w:rsid w:val="00A83FC2"/>
    <w:rsid w:val="00A9068F"/>
    <w:rsid w:val="00A96834"/>
    <w:rsid w:val="00AA06B3"/>
    <w:rsid w:val="00AA172B"/>
    <w:rsid w:val="00AA197F"/>
    <w:rsid w:val="00AA49B3"/>
    <w:rsid w:val="00AA4F87"/>
    <w:rsid w:val="00AA588A"/>
    <w:rsid w:val="00AA5AF0"/>
    <w:rsid w:val="00AA69E0"/>
    <w:rsid w:val="00AA7DBF"/>
    <w:rsid w:val="00AB08B6"/>
    <w:rsid w:val="00AB1524"/>
    <w:rsid w:val="00AB172B"/>
    <w:rsid w:val="00AB17B0"/>
    <w:rsid w:val="00AB2353"/>
    <w:rsid w:val="00AB3D3B"/>
    <w:rsid w:val="00AB664C"/>
    <w:rsid w:val="00AC0531"/>
    <w:rsid w:val="00AC2BC1"/>
    <w:rsid w:val="00AC35FB"/>
    <w:rsid w:val="00AC3D6D"/>
    <w:rsid w:val="00AC5EB6"/>
    <w:rsid w:val="00AC607C"/>
    <w:rsid w:val="00AD3AD5"/>
    <w:rsid w:val="00AD42D9"/>
    <w:rsid w:val="00AD6122"/>
    <w:rsid w:val="00AD6B52"/>
    <w:rsid w:val="00AF11FB"/>
    <w:rsid w:val="00AF294A"/>
    <w:rsid w:val="00AF60F8"/>
    <w:rsid w:val="00AF668A"/>
    <w:rsid w:val="00AF692D"/>
    <w:rsid w:val="00B01EC8"/>
    <w:rsid w:val="00B038D1"/>
    <w:rsid w:val="00B04E07"/>
    <w:rsid w:val="00B1043E"/>
    <w:rsid w:val="00B1386C"/>
    <w:rsid w:val="00B17408"/>
    <w:rsid w:val="00B204E3"/>
    <w:rsid w:val="00B24967"/>
    <w:rsid w:val="00B26D57"/>
    <w:rsid w:val="00B27BCE"/>
    <w:rsid w:val="00B30966"/>
    <w:rsid w:val="00B313D0"/>
    <w:rsid w:val="00B37F2F"/>
    <w:rsid w:val="00B409A1"/>
    <w:rsid w:val="00B410AB"/>
    <w:rsid w:val="00B43CA7"/>
    <w:rsid w:val="00B44565"/>
    <w:rsid w:val="00B615E8"/>
    <w:rsid w:val="00B617A3"/>
    <w:rsid w:val="00B61CCB"/>
    <w:rsid w:val="00B63B9B"/>
    <w:rsid w:val="00B71C0A"/>
    <w:rsid w:val="00B71D1E"/>
    <w:rsid w:val="00B72621"/>
    <w:rsid w:val="00B7577C"/>
    <w:rsid w:val="00B75FE8"/>
    <w:rsid w:val="00B7691B"/>
    <w:rsid w:val="00B76B63"/>
    <w:rsid w:val="00B7768E"/>
    <w:rsid w:val="00B8074B"/>
    <w:rsid w:val="00B91EB4"/>
    <w:rsid w:val="00B97FC6"/>
    <w:rsid w:val="00BA12ED"/>
    <w:rsid w:val="00BC2077"/>
    <w:rsid w:val="00BC2F03"/>
    <w:rsid w:val="00BC503C"/>
    <w:rsid w:val="00BD33CF"/>
    <w:rsid w:val="00BD4908"/>
    <w:rsid w:val="00BD7710"/>
    <w:rsid w:val="00BE3746"/>
    <w:rsid w:val="00BE5746"/>
    <w:rsid w:val="00BE5FF2"/>
    <w:rsid w:val="00BF0C70"/>
    <w:rsid w:val="00BF3810"/>
    <w:rsid w:val="00BF7B78"/>
    <w:rsid w:val="00C006CA"/>
    <w:rsid w:val="00C00E42"/>
    <w:rsid w:val="00C01E1A"/>
    <w:rsid w:val="00C04554"/>
    <w:rsid w:val="00C060BC"/>
    <w:rsid w:val="00C07BC3"/>
    <w:rsid w:val="00C109C7"/>
    <w:rsid w:val="00C126D1"/>
    <w:rsid w:val="00C258A8"/>
    <w:rsid w:val="00C27471"/>
    <w:rsid w:val="00C3190E"/>
    <w:rsid w:val="00C31F5D"/>
    <w:rsid w:val="00C34062"/>
    <w:rsid w:val="00C34156"/>
    <w:rsid w:val="00C34D97"/>
    <w:rsid w:val="00C35D39"/>
    <w:rsid w:val="00C35DE5"/>
    <w:rsid w:val="00C36136"/>
    <w:rsid w:val="00C36E1F"/>
    <w:rsid w:val="00C426B2"/>
    <w:rsid w:val="00C42DF0"/>
    <w:rsid w:val="00C45952"/>
    <w:rsid w:val="00C464A3"/>
    <w:rsid w:val="00C47BE1"/>
    <w:rsid w:val="00C51997"/>
    <w:rsid w:val="00C54C16"/>
    <w:rsid w:val="00C61C96"/>
    <w:rsid w:val="00C62C86"/>
    <w:rsid w:val="00C639C2"/>
    <w:rsid w:val="00C67082"/>
    <w:rsid w:val="00C73AF0"/>
    <w:rsid w:val="00C81021"/>
    <w:rsid w:val="00C82114"/>
    <w:rsid w:val="00C838E2"/>
    <w:rsid w:val="00C93230"/>
    <w:rsid w:val="00C942C2"/>
    <w:rsid w:val="00C94312"/>
    <w:rsid w:val="00C94D68"/>
    <w:rsid w:val="00CA45E6"/>
    <w:rsid w:val="00CB4743"/>
    <w:rsid w:val="00CB548E"/>
    <w:rsid w:val="00CB5798"/>
    <w:rsid w:val="00CB6413"/>
    <w:rsid w:val="00CB7E1B"/>
    <w:rsid w:val="00CC088D"/>
    <w:rsid w:val="00CC09F3"/>
    <w:rsid w:val="00CC1048"/>
    <w:rsid w:val="00CC13EF"/>
    <w:rsid w:val="00CC1426"/>
    <w:rsid w:val="00CC3104"/>
    <w:rsid w:val="00CC3487"/>
    <w:rsid w:val="00CC4593"/>
    <w:rsid w:val="00CC7696"/>
    <w:rsid w:val="00CC78FA"/>
    <w:rsid w:val="00CD0BFC"/>
    <w:rsid w:val="00CD0D27"/>
    <w:rsid w:val="00CD65A7"/>
    <w:rsid w:val="00CD6DF6"/>
    <w:rsid w:val="00CE6D4D"/>
    <w:rsid w:val="00CF6D9E"/>
    <w:rsid w:val="00CF7764"/>
    <w:rsid w:val="00CF7880"/>
    <w:rsid w:val="00CF7E17"/>
    <w:rsid w:val="00D009AC"/>
    <w:rsid w:val="00D078DB"/>
    <w:rsid w:val="00D103EE"/>
    <w:rsid w:val="00D1270A"/>
    <w:rsid w:val="00D22028"/>
    <w:rsid w:val="00D223AC"/>
    <w:rsid w:val="00D2708F"/>
    <w:rsid w:val="00D30729"/>
    <w:rsid w:val="00D31E80"/>
    <w:rsid w:val="00D400DA"/>
    <w:rsid w:val="00D40277"/>
    <w:rsid w:val="00D47DF1"/>
    <w:rsid w:val="00D512E8"/>
    <w:rsid w:val="00D53A49"/>
    <w:rsid w:val="00D5426D"/>
    <w:rsid w:val="00D54518"/>
    <w:rsid w:val="00D605D3"/>
    <w:rsid w:val="00D60C63"/>
    <w:rsid w:val="00D6638E"/>
    <w:rsid w:val="00D735B2"/>
    <w:rsid w:val="00D735DF"/>
    <w:rsid w:val="00D746D3"/>
    <w:rsid w:val="00D7482B"/>
    <w:rsid w:val="00D77A79"/>
    <w:rsid w:val="00D80522"/>
    <w:rsid w:val="00D8163D"/>
    <w:rsid w:val="00D878FD"/>
    <w:rsid w:val="00D87BAA"/>
    <w:rsid w:val="00D92C14"/>
    <w:rsid w:val="00D93C72"/>
    <w:rsid w:val="00D9477F"/>
    <w:rsid w:val="00D953D2"/>
    <w:rsid w:val="00D97228"/>
    <w:rsid w:val="00D978C6"/>
    <w:rsid w:val="00DA0520"/>
    <w:rsid w:val="00DA0C1D"/>
    <w:rsid w:val="00DA169D"/>
    <w:rsid w:val="00DA2332"/>
    <w:rsid w:val="00DA2550"/>
    <w:rsid w:val="00DA2629"/>
    <w:rsid w:val="00DA494F"/>
    <w:rsid w:val="00DA672D"/>
    <w:rsid w:val="00DB354B"/>
    <w:rsid w:val="00DC214F"/>
    <w:rsid w:val="00DC5C27"/>
    <w:rsid w:val="00DD18B1"/>
    <w:rsid w:val="00DD27D4"/>
    <w:rsid w:val="00DD5949"/>
    <w:rsid w:val="00DD675B"/>
    <w:rsid w:val="00DE1634"/>
    <w:rsid w:val="00DE2116"/>
    <w:rsid w:val="00DE2E0A"/>
    <w:rsid w:val="00DE3BCA"/>
    <w:rsid w:val="00DE558C"/>
    <w:rsid w:val="00DE5B79"/>
    <w:rsid w:val="00DE6753"/>
    <w:rsid w:val="00DF14F4"/>
    <w:rsid w:val="00DF7586"/>
    <w:rsid w:val="00E00ECD"/>
    <w:rsid w:val="00E011E3"/>
    <w:rsid w:val="00E027F2"/>
    <w:rsid w:val="00E03BD7"/>
    <w:rsid w:val="00E04574"/>
    <w:rsid w:val="00E141A5"/>
    <w:rsid w:val="00E165E1"/>
    <w:rsid w:val="00E22656"/>
    <w:rsid w:val="00E26D2B"/>
    <w:rsid w:val="00E35960"/>
    <w:rsid w:val="00E43007"/>
    <w:rsid w:val="00E44DAD"/>
    <w:rsid w:val="00E511DD"/>
    <w:rsid w:val="00E51765"/>
    <w:rsid w:val="00E51924"/>
    <w:rsid w:val="00E548C0"/>
    <w:rsid w:val="00E54B36"/>
    <w:rsid w:val="00E561EF"/>
    <w:rsid w:val="00E56919"/>
    <w:rsid w:val="00E5759B"/>
    <w:rsid w:val="00E608FE"/>
    <w:rsid w:val="00E7061C"/>
    <w:rsid w:val="00E709AB"/>
    <w:rsid w:val="00E775A2"/>
    <w:rsid w:val="00E817B9"/>
    <w:rsid w:val="00E833C7"/>
    <w:rsid w:val="00E846B0"/>
    <w:rsid w:val="00E84C04"/>
    <w:rsid w:val="00E86921"/>
    <w:rsid w:val="00E86A45"/>
    <w:rsid w:val="00E91AA3"/>
    <w:rsid w:val="00E93B2F"/>
    <w:rsid w:val="00E93D87"/>
    <w:rsid w:val="00E960D8"/>
    <w:rsid w:val="00EA036D"/>
    <w:rsid w:val="00EA24D1"/>
    <w:rsid w:val="00EA3ABA"/>
    <w:rsid w:val="00EA45BD"/>
    <w:rsid w:val="00EA486F"/>
    <w:rsid w:val="00EA7FB6"/>
    <w:rsid w:val="00EB206D"/>
    <w:rsid w:val="00EB2AFD"/>
    <w:rsid w:val="00EB413A"/>
    <w:rsid w:val="00EB4A56"/>
    <w:rsid w:val="00EB54DB"/>
    <w:rsid w:val="00EC0C73"/>
    <w:rsid w:val="00EC6299"/>
    <w:rsid w:val="00EC701A"/>
    <w:rsid w:val="00ED176A"/>
    <w:rsid w:val="00ED19E9"/>
    <w:rsid w:val="00ED539D"/>
    <w:rsid w:val="00ED6A74"/>
    <w:rsid w:val="00EE0846"/>
    <w:rsid w:val="00EE11E4"/>
    <w:rsid w:val="00EE4DC4"/>
    <w:rsid w:val="00EF39A8"/>
    <w:rsid w:val="00EF3C21"/>
    <w:rsid w:val="00EF42E3"/>
    <w:rsid w:val="00EF4D7F"/>
    <w:rsid w:val="00EF4E11"/>
    <w:rsid w:val="00EF71BE"/>
    <w:rsid w:val="00F012BC"/>
    <w:rsid w:val="00F069B2"/>
    <w:rsid w:val="00F07826"/>
    <w:rsid w:val="00F14E30"/>
    <w:rsid w:val="00F1639A"/>
    <w:rsid w:val="00F17592"/>
    <w:rsid w:val="00F21824"/>
    <w:rsid w:val="00F250D6"/>
    <w:rsid w:val="00F26194"/>
    <w:rsid w:val="00F3221C"/>
    <w:rsid w:val="00F36D14"/>
    <w:rsid w:val="00F36EB1"/>
    <w:rsid w:val="00F372F2"/>
    <w:rsid w:val="00F406AA"/>
    <w:rsid w:val="00F40F3D"/>
    <w:rsid w:val="00F4262E"/>
    <w:rsid w:val="00F44DFE"/>
    <w:rsid w:val="00F44FF3"/>
    <w:rsid w:val="00F52BAF"/>
    <w:rsid w:val="00F53806"/>
    <w:rsid w:val="00F53F4C"/>
    <w:rsid w:val="00F6022A"/>
    <w:rsid w:val="00F6197F"/>
    <w:rsid w:val="00F7048F"/>
    <w:rsid w:val="00F73E1A"/>
    <w:rsid w:val="00F80919"/>
    <w:rsid w:val="00F81498"/>
    <w:rsid w:val="00F843F4"/>
    <w:rsid w:val="00F852B3"/>
    <w:rsid w:val="00F905B2"/>
    <w:rsid w:val="00F915C7"/>
    <w:rsid w:val="00F93037"/>
    <w:rsid w:val="00F930FA"/>
    <w:rsid w:val="00F9331B"/>
    <w:rsid w:val="00FA0647"/>
    <w:rsid w:val="00FA06A1"/>
    <w:rsid w:val="00FA2263"/>
    <w:rsid w:val="00FA2762"/>
    <w:rsid w:val="00FA2A3C"/>
    <w:rsid w:val="00FA3617"/>
    <w:rsid w:val="00FA3E9C"/>
    <w:rsid w:val="00FA4AB0"/>
    <w:rsid w:val="00FA4BC5"/>
    <w:rsid w:val="00FA6672"/>
    <w:rsid w:val="00FA7021"/>
    <w:rsid w:val="00FB01F5"/>
    <w:rsid w:val="00FB0E4E"/>
    <w:rsid w:val="00FB267E"/>
    <w:rsid w:val="00FB41DF"/>
    <w:rsid w:val="00FB4504"/>
    <w:rsid w:val="00FB4E9C"/>
    <w:rsid w:val="00FB6F87"/>
    <w:rsid w:val="00FC0D96"/>
    <w:rsid w:val="00FC17A6"/>
    <w:rsid w:val="00FC29BF"/>
    <w:rsid w:val="00FC5B1A"/>
    <w:rsid w:val="00FD506B"/>
    <w:rsid w:val="00FD7458"/>
    <w:rsid w:val="00FD7F4E"/>
    <w:rsid w:val="00FE12DF"/>
    <w:rsid w:val="00FF43E8"/>
    <w:rsid w:val="00FF5C0F"/>
    <w:rsid w:val="00FF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37462C-D811-4124-BD63-BD813DE41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i S.</dc:creator>
  <cp:keywords/>
  <dc:description/>
  <cp:lastModifiedBy>Venkateswari S.</cp:lastModifiedBy>
  <cp:revision>1</cp:revision>
  <dcterms:created xsi:type="dcterms:W3CDTF">2021-11-28T07:42:00Z</dcterms:created>
  <dcterms:modified xsi:type="dcterms:W3CDTF">2021-11-28T07:44:00Z</dcterms:modified>
</cp:coreProperties>
</file>